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595DD" w14:textId="77777777" w:rsidR="003E7C2B" w:rsidRPr="00FE6DDD" w:rsidRDefault="003E7C2B" w:rsidP="003E7C2B">
      <w:pPr>
        <w:pStyle w:val="Caption"/>
        <w:spacing w:line="480" w:lineRule="auto"/>
        <w:rPr>
          <w:i w:val="0"/>
        </w:rPr>
      </w:pPr>
      <w:r w:rsidRPr="00FE6DDD">
        <w:rPr>
          <w:b/>
          <w:i w:val="0"/>
        </w:rPr>
        <w:t>S1 Table. Exact interview question and answer type for each interview variable mentioned.</w:t>
      </w:r>
      <w:r>
        <w:rPr>
          <w:b/>
          <w:i w:val="0"/>
        </w:rPr>
        <w:t xml:space="preserve"> </w:t>
      </w:r>
      <w:r>
        <w:rPr>
          <w:i w:val="0"/>
        </w:rPr>
        <w:t xml:space="preserve">Interviews were conducted face-to-face based on a structured, written questionnaire. FYM here stands for farmyard manure. </w:t>
      </w: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780"/>
        <w:gridCol w:w="4440"/>
        <w:gridCol w:w="2140"/>
      </w:tblGrid>
      <w:tr w:rsidR="003E7C2B" w:rsidRPr="000A36E4" w14:paraId="549076C1" w14:textId="77777777" w:rsidTr="00641AF4">
        <w:trPr>
          <w:trHeight w:val="24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0C63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0849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Exact interview questi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9596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Answer type</w:t>
            </w:r>
          </w:p>
        </w:tc>
      </w:tr>
      <w:tr w:rsidR="003E7C2B" w:rsidRPr="000A36E4" w14:paraId="1489481B" w14:textId="77777777" w:rsidTr="00641AF4">
        <w:trPr>
          <w:trHeight w:val="2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AD18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cropping</w:t>
            </w:r>
            <w:proofErr w:type="gram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4989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Which farming practice do you use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E21D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organic</w:t>
            </w:r>
            <w:proofErr w:type="gram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ventional</w:t>
            </w:r>
          </w:p>
        </w:tc>
      </w:tr>
      <w:tr w:rsidR="003E7C2B" w:rsidRPr="000A36E4" w14:paraId="6456550A" w14:textId="77777777" w:rsidTr="00641AF4">
        <w:trPr>
          <w:trHeight w:val="2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F7EA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cultivar</w:t>
            </w:r>
            <w:proofErr w:type="gram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D07C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What wheat cultivar do you use at the moment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DDEB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name</w:t>
            </w:r>
            <w:proofErr w:type="gram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wheat cultivar</w:t>
            </w:r>
          </w:p>
        </w:tc>
      </w:tr>
      <w:tr w:rsidR="003E7C2B" w:rsidRPr="000A36E4" w14:paraId="7185A252" w14:textId="77777777" w:rsidTr="00641AF4">
        <w:trPr>
          <w:trHeight w:val="5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4436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training</w:t>
            </w:r>
            <w:proofErr w:type="gram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B4D2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d you receive training on nutrient management from the </w:t>
            </w:r>
            <w:proofErr w:type="spell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cooperative</w:t>
            </w: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?</w:t>
            </w:r>
            <w:r w:rsidRPr="000A36E4">
              <w:rPr>
                <w:rFonts w:ascii="$" w:eastAsia="Times New Roman" w:hAnsi="$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90AA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3E7C2B" w:rsidRPr="000A36E4" w14:paraId="0F5BE325" w14:textId="77777777" w:rsidTr="00641AF4">
        <w:trPr>
          <w:trHeight w:val="6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23EB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livestock</w:t>
            </w:r>
            <w:proofErr w:type="gram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B939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What type(s) and how many animals do you have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AB28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number</w:t>
            </w:r>
            <w:proofErr w:type="gram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cows, bullocks, buffalos, </w:t>
            </w:r>
            <w:proofErr w:type="spell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calfs</w:t>
            </w:r>
            <w:proofErr w:type="spell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and goats </w:t>
            </w:r>
          </w:p>
        </w:tc>
      </w:tr>
      <w:tr w:rsidR="003E7C2B" w:rsidRPr="000A36E4" w14:paraId="30AD56A1" w14:textId="77777777" w:rsidTr="00641AF4">
        <w:trPr>
          <w:trHeight w:val="2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AC1A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fuel</w:t>
            </w:r>
            <w:proofErr w:type="gram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3AFC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hat percentage do of the FYM do you use as </w:t>
            </w:r>
            <w:r w:rsidRPr="000A36E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fuel</w:t>
            </w: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B1B5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percentage</w:t>
            </w:r>
            <w:proofErr w:type="gramEnd"/>
          </w:p>
        </w:tc>
      </w:tr>
      <w:tr w:rsidR="003E7C2B" w:rsidRPr="000A36E4" w14:paraId="7EA621C1" w14:textId="77777777" w:rsidTr="00641AF4">
        <w:trPr>
          <w:trHeight w:val="46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12B38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purchase</w:t>
            </w:r>
            <w:proofErr w:type="gramEnd"/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FYM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3B6D2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re you using your own animals to produce </w:t>
            </w:r>
            <w:r w:rsidRPr="000A36E4">
              <w:rPr>
                <w:rFonts w:eastAsia="Times New Roman" w:cs="Times New Roman"/>
                <w:color w:val="000000"/>
                <w:sz w:val="18"/>
                <w:szCs w:val="18"/>
                <w:u w:val="single"/>
              </w:rPr>
              <w:t>all</w:t>
            </w: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he FYM you need?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967F6" w14:textId="77777777" w:rsidR="003E7C2B" w:rsidRPr="000A36E4" w:rsidRDefault="003E7C2B" w:rsidP="00641AF4">
            <w:pPr>
              <w:spacing w:before="0"/>
              <w:ind w:right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A36E4">
              <w:rPr>
                <w:rFonts w:eastAsia="Times New Roman" w:cs="Times New Roman"/>
                <w:color w:val="000000"/>
                <w:sz w:val="18"/>
                <w:szCs w:val="18"/>
              </w:rPr>
              <w:t>YES/NO, if no, % that is not self-produced</w:t>
            </w:r>
          </w:p>
        </w:tc>
      </w:tr>
    </w:tbl>
    <w:p w14:paraId="4669DDB4" w14:textId="77777777" w:rsidR="001D3123" w:rsidRPr="000A36E4" w:rsidRDefault="001D3123" w:rsidP="001D3123">
      <w:pPr>
        <w:spacing w:before="0"/>
        <w:ind w:right="0"/>
        <w:contextualSpacing w:val="0"/>
        <w:rPr>
          <w:rFonts w:eastAsia="Times New Roman" w:cs="Times New Roman"/>
          <w:color w:val="000000"/>
          <w:sz w:val="18"/>
          <w:szCs w:val="18"/>
        </w:rPr>
      </w:pPr>
      <w:proofErr w:type="spellStart"/>
      <w:proofErr w:type="gramStart"/>
      <w:r w:rsidRPr="000A36E4">
        <w:rPr>
          <w:rFonts w:eastAsia="Times New Roman" w:cs="Times New Roman"/>
          <w:color w:val="000000"/>
          <w:sz w:val="18"/>
          <w:szCs w:val="18"/>
          <w:vertAlign w:val="superscript"/>
        </w:rPr>
        <w:t>a</w:t>
      </w:r>
      <w:r w:rsidRPr="000A36E4">
        <w:rPr>
          <w:rFonts w:eastAsia="Times New Roman" w:cs="Times New Roman"/>
          <w:color w:val="000000"/>
          <w:sz w:val="18"/>
          <w:szCs w:val="18"/>
        </w:rPr>
        <w:t>pre</w:t>
      </w:r>
      <w:proofErr w:type="spellEnd"/>
      <w:proofErr w:type="gramEnd"/>
      <w:r w:rsidRPr="000A36E4">
        <w:rPr>
          <w:rFonts w:eastAsia="Times New Roman" w:cs="Times New Roman"/>
          <w:color w:val="000000"/>
          <w:sz w:val="18"/>
          <w:szCs w:val="18"/>
        </w:rPr>
        <w:t>-question</w:t>
      </w:r>
      <w:bookmarkStart w:id="0" w:name="_GoBack"/>
      <w:bookmarkEnd w:id="0"/>
      <w:r w:rsidRPr="000A36E4">
        <w:rPr>
          <w:rFonts w:eastAsia="Times New Roman" w:cs="Times New Roman"/>
          <w:color w:val="000000"/>
          <w:sz w:val="18"/>
          <w:szCs w:val="18"/>
        </w:rPr>
        <w:t>: Are you part of a farmers’ cooperative?</w:t>
      </w:r>
    </w:p>
    <w:p w14:paraId="666B0E24" w14:textId="77777777" w:rsidR="003E7C2B" w:rsidRDefault="003E7C2B" w:rsidP="003E7C2B">
      <w:pPr>
        <w:pStyle w:val="Caption"/>
      </w:pPr>
    </w:p>
    <w:p w14:paraId="340A6D6B" w14:textId="77777777" w:rsidR="00E5081D" w:rsidRDefault="00E5081D"/>
    <w:sectPr w:rsidR="00E5081D" w:rsidSect="00E508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$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C2B"/>
    <w:rsid w:val="001D3123"/>
    <w:rsid w:val="003E7C2B"/>
    <w:rsid w:val="00E5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8FA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C2B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7C2B"/>
    <w:pPr>
      <w:keepNext/>
      <w:spacing w:before="0" w:after="200"/>
    </w:pPr>
    <w:rPr>
      <w:bCs/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C2B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7C2B"/>
    <w:pPr>
      <w:keepNext/>
      <w:spacing w:before="0" w:after="200"/>
    </w:pPr>
    <w:rPr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Macintosh Word</Application>
  <DocSecurity>0</DocSecurity>
  <Lines>6</Lines>
  <Paragraphs>1</Paragraphs>
  <ScaleCrop>false</ScaleCrop>
  <Company>ETH Zuerich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2</cp:revision>
  <dcterms:created xsi:type="dcterms:W3CDTF">2016-08-08T07:24:00Z</dcterms:created>
  <dcterms:modified xsi:type="dcterms:W3CDTF">2016-08-08T07:24:00Z</dcterms:modified>
</cp:coreProperties>
</file>